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 w:val="20"/>
        </w:rPr>
      </w:pPr>
      <w:r>
        <w:rPr>
          <w:sz w:val="20"/>
        </w:rPr>
        <w:t>Supplemental Table S3. Human homologs of SoxS regulated genes identified by BlastP.</w:t>
      </w:r>
    </w:p>
    <w:tbl>
      <w:tblPr>
        <w:tblW w:w="10217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3998"/>
        <w:gridCol w:w="1308"/>
        <w:gridCol w:w="3998"/>
      </w:tblGrid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0"/>
              </w:rPr>
              <w:t>E. coli</w:t>
            </w:r>
            <w:r>
              <w:rPr>
                <w:sz w:val="20"/>
              </w:rPr>
              <w:t xml:space="preserve"> Description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e-value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uman Description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cnA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conitas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conitase 1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gi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hosphoglucose isomeras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glucose phosphate isomerase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umC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umarase C monomer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.00E-141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fumarate hydratase precursor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eaB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utative succinate-semialdehyde dehydrogenas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.00E-90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ldehyde dehydrogenase 1A1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zwf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glucose 6-phosphate-1-dehydrogenas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.00E-83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glucose-6-phosphate dehydrogenase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reF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trehalase, cytoplasmi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6.00E-74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trehalase (brush-border membrane glycoprotein)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dl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dlB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.00E-72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TP-binding cassette, sub-family B (MDR/TAP), member 9 isoform 1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dlA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dl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.00E-64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TP-binding cassette, sub-family B (MDR/TAP), member 9 isoform 1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ap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ethionine aminopeptidas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.00E-63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methionyl aminopeptidase 1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hemB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orphobilinogen synthas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.00E-56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delta-aminolevulinic acid dehydratase isoform b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odA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uperoxide dismutase (Mn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.00E-44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manganese superoxide dismutase isoform A precursor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stD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succinylglutamic semialdehyde dehydrogenas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.00E-39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ldehyde dehydrogenase 5A1 precursor, isoform 2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yagR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utative molybdemum cofactor-binding oxidoreductas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.00E-30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xanthine dehydrogenase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goT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idT galactonate MFS transporter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.00E-25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solute carrier family 17 (anion/sugar transporter), member 5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oxB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yruvate oxidase monomer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.00E-24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2-hydroxyphytanoyl-CoA lyase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yhbG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hbG/YhbN ABC transporter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.00E-24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TP-binding cassette, sub-family A member 4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imK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ribosomal protein S6 modification protein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.00E-21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family with sequence similarity 80, member A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rtP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arginine ABC transporter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.00E-19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ATP-binding cassette, sub-family B, member 7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ybaL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baL CPA2 transporter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.00E-17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transmembrane and coiled-coil domains 3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yadR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nserved hypothetical protein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.00E-16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HESB like domain containing 1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dsC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-deoxy-D-manno-octulosonate 8-phosphate phosphatas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8.00E-16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cytidine 5'-monophosphate N-acetylneuraminic acid synthetase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haC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ation transport regulator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.00E-14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hypothetical protein LOC79094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hoA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-hydroxyarylamine O-acetyltransferas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1.00E-11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similar to Arylamine N-acetyltransferase 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yhjX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hjX MFS transporter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.00E-10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monocarboxylate transporter 13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yeiI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putative kinas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.00E-09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ribokinase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di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isopentenyl diphosphate isomeras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.00E-09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isopentenyl-diphosphate delta isomerase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igA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DNA ligas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3.00E-08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replication factor C large subunit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pr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flavodoxin NADP+ reductas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.00E-06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cytochrome b5 reductase isoform 1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mr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MdfA/Cmr MFS multidrug transporter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.00E-05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solute carrier family 18 (vesicular acetylcholine), member 3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dtG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ceE drug MFS transporter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9.00E-05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hypothetical protein LOC84804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yicM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YicM  MFS transporter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2.00E-04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solute carrier family 16, member 7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ychA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hypothetical protein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.00E-04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F-box only protein 21 isoform 1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ygfZ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conserved protein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4.00E-04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 xml:space="preserve">hypothetical protein LOC200205 </w:t>
            </w:r>
          </w:p>
        </w:tc>
      </w:tr>
      <w:tr>
        <w:trPr>
          <w:trHeight w:val="259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ncB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cotinate phosphoribosyltransferas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7.00E-04</w:t>
            </w:r>
          </w:p>
        </w:tc>
        <w:tc>
          <w:tcPr>
            <w:tcW w:w="3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</w:rPr>
            </w:pPr>
            <w:r>
              <w:rPr>
                <w:sz w:val="20"/>
              </w:rPr>
              <w:t>nicotinate phosphoribosyltransferase</w:t>
            </w:r>
          </w:p>
        </w:tc>
      </w:tr>
    </w:tbl>
    <w:p>
      <w:pPr>
        <w:pStyle w:val="Normal"/>
        <w:spacing w:lineRule="auto" w:line="240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Helvetica" w:hAnsi="Helvetica" w:eastAsia="Times New Roman" w:cs="Helvetica"/>
      <w:color w:val="auto"/>
      <w:sz w:val="22"/>
      <w:szCs w:val="22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10T21:35:00Z</dcterms:created>
  <dc:creator>Jeffrey Blanchard</dc:creator>
  <dc:description/>
  <cp:keywords/>
  <dc:language>en-US</dc:language>
  <cp:lastModifiedBy>Jeffrey Blanchard</cp:lastModifiedBy>
  <cp:lastPrinted>2007-02-08T11:57:00Z</cp:lastPrinted>
  <dcterms:modified xsi:type="dcterms:W3CDTF">2007-09-26T20:49:00Z</dcterms:modified>
  <cp:revision>5</cp:revision>
  <dc:subject/>
  <dc:title>Table 2</dc:title>
</cp:coreProperties>
</file>